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Supplementary material 1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ist of organisms with SID genes that are used for selenoprotein search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4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42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 AE00065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quifex aeolicu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 AE01687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cillus cereus ATCC1457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 AL11116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mpylobacter jejun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 BA00001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ostridium perfringen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 AE01407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scherichia coli CFT07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 U0009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scherichia coli K1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 BA00000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scherichia coli O157H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 AE00517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scherichia coli O157H7 EDL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 AE0171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eobacter sulfurreducen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 AE01714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emophilus ducreyi 35000HP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 L4202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aemophilus influenza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 AE01712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hepaticu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 AE00051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 2669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 AE00143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 J9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 L7711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anococcus jannaschi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 BX95022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anococcus maripaludi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 AE00943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anopyrus kandler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 AE01695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ycobacterium avium paratuberculosi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 BA00002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ceanobacillus iheyensi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 AE00443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steurella multocid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 BX47025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hotorhabdus luminescen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 AE00409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seudomonas aeruginos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 AE01545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seudomonas putida KT244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 AL51338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lmonella typh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 AE00646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lmonella typhimurium LT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 AE01429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hewanella oneidensi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 AE00567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higella flexneri 2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 AE014073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higella flexneri 2a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 AE00646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inorhizobium meliloti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 AE00869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hermoanaerobacter tengcongensis                       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 AE01722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eponema denticola ATCC 354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 BX57165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Wolinella succinogen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 AL59084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ersinia pestis CO9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 AE00995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ersinia pestis KI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 AE01704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ersinia pestis biovar Mediaevail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36. </w:t>
            </w:r>
            <w:r>
              <w:rPr>
                <w:color w:val="000000"/>
                <w:sz w:val="16"/>
                <w:szCs w:val="16"/>
              </w:rPr>
              <w:t>CR35453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otobacterium profundu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37. </w:t>
            </w:r>
            <w:r>
              <w:rPr>
                <w:color w:val="000000"/>
                <w:sz w:val="16"/>
                <w:szCs w:val="16"/>
              </w:rPr>
              <w:t>CR35453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hotobacterium profundum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15T21:35:00Z</dcterms:created>
  <dc:creator>DC</dc:creator>
  <dc:description/>
  <cp:keywords/>
  <dc:language>en-US</dc:language>
  <cp:lastModifiedBy>User</cp:lastModifiedBy>
  <dcterms:modified xsi:type="dcterms:W3CDTF">2005-06-14T23:47:00Z</dcterms:modified>
  <cp:revision>16</cp:revision>
  <dc:subject/>
  <dc:title>Supplementary material</dc:title>
</cp:coreProperties>
</file>